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6F80" w14:textId="77777777" w:rsidR="0060683D" w:rsidRPr="00C53D71" w:rsidRDefault="0060683D" w:rsidP="0060683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 t</w:t>
      </w:r>
      <w:r w:rsidRPr="00C53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le 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ining guide </w:t>
      </w:r>
    </w:p>
    <w:tbl>
      <w:tblPr>
        <w:tblW w:w="104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570"/>
        <w:gridCol w:w="1832"/>
        <w:gridCol w:w="220"/>
        <w:gridCol w:w="1100"/>
        <w:gridCol w:w="160"/>
        <w:gridCol w:w="1530"/>
        <w:gridCol w:w="1508"/>
        <w:gridCol w:w="428"/>
      </w:tblGrid>
      <w:tr w:rsidR="0060683D" w:rsidRPr="00A36E6F" w14:paraId="67A22E02" w14:textId="77777777" w:rsidTr="00CD237B">
        <w:trPr>
          <w:trHeight w:val="480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13653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JECTIVE:</w:t>
            </w:r>
          </w:p>
          <w:p w14:paraId="4F7DEA2A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TRAIN ON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D2932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CUS OF OBJECTIVE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3822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04971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4CC4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ERIALS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3D771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VALUAT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CD48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683D" w:rsidRPr="00A36E6F" w14:paraId="322E7243" w14:textId="77777777" w:rsidTr="00CD237B">
        <w:trPr>
          <w:trHeight w:val="1780"/>
        </w:trPr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C034D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back from survey and the community on the exploration of maternal depression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957C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teach on definition of maternal depression + symptoms+ consequences + causes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EA132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ry 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s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out maternal depress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ACB42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sion and return demonstr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4A9D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picture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C1E0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aluate knowledge, 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elf-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cy</w:t>
            </w:r>
          </w:p>
        </w:tc>
      </w:tr>
      <w:tr w:rsidR="0060683D" w:rsidRPr="00A36E6F" w14:paraId="55596873" w14:textId="77777777" w:rsidTr="00CD237B">
        <w:trPr>
          <w:trHeight w:val="15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14:paraId="3AE23D8C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What Maternal Depression (MD) 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E919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description of maternal depression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E1144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9257D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 + use of slides + developed education materia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E056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 education materials+ Literature+ multimedia projector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E185D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and Post trai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nowledge</w:t>
            </w: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 in the questionnaire and in the skill checklist</w:t>
            </w: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0683D" w:rsidRPr="00A36E6F" w14:paraId="52FBA342" w14:textId="77777777" w:rsidTr="00CD237B">
        <w:trPr>
          <w:trHeight w:val="25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14:paraId="6208D440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Symptoms of maternal depress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3783D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 misconception of local perception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y mental problems 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ociated with spiritual problem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87F9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sympto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cientific and local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3D65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 + use of slides+ pictures+ brainstorm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2A5A4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 education materials+ Literature+ multimedia projector+ info from community+ history of depression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95CD9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“</w:t>
            </w:r>
          </w:p>
        </w:tc>
      </w:tr>
      <w:tr w:rsidR="0060683D" w:rsidRPr="00A36E6F" w14:paraId="06157B23" w14:textId="77777777" w:rsidTr="00CD237B">
        <w:trPr>
          <w:trHeight w:val="20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14:paraId="1AB2FE2F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Consequences of M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176E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 misconception of local perception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C64F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consequences (scientific and local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57507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orm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76D74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 education materials+ literature+ multimedia projector+ info from communit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ED02F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“</w:t>
            </w:r>
          </w:p>
        </w:tc>
      </w:tr>
      <w:tr w:rsidR="0060683D" w:rsidRPr="00A36E6F" w14:paraId="39ABB5FA" w14:textId="77777777" w:rsidTr="00CD237B">
        <w:trPr>
          <w:trHeight w:val="17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14:paraId="01219BF3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.Addressing wrong perception of mothers on the meaning, names, symptoms, 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quences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elp seeking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6F8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 misconception of local belief gathered from the community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5501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facts to address misconception gathered from community about maternal depress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8C6DC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 + use of slid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1E005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gathered from community about maternal depression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BE5CC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ost skil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list</w:t>
            </w:r>
          </w:p>
        </w:tc>
      </w:tr>
      <w:tr w:rsidR="0060683D" w:rsidRPr="00A36E6F" w14:paraId="1123FEA6" w14:textId="77777777" w:rsidTr="00CD237B">
        <w:trPr>
          <w:trHeight w:val="1200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14:paraId="0B70FCD5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Coping/Prevention/</w:t>
            </w:r>
          </w:p>
          <w:p w14:paraId="08A03606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elp seeking and help giving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31F7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 misconception of local perception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8388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coping/</w:t>
            </w:r>
            <w:proofErr w:type="gramStart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ention(</w:t>
            </w:r>
            <w:proofErr w:type="gramEnd"/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hered from literature and community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4D817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 + use of slides+ pictur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2C279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erature+ multimedia projector+ info from communit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B66CF" w14:textId="77777777" w:rsidR="0060683D" w:rsidRPr="00A36E6F" w:rsidRDefault="0060683D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“</w:t>
            </w:r>
          </w:p>
        </w:tc>
      </w:tr>
    </w:tbl>
    <w:p w14:paraId="2CECEBEA" w14:textId="77777777" w:rsidR="0060683D" w:rsidRPr="00A36E6F" w:rsidRDefault="0060683D" w:rsidP="0060683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234009" w14:textId="77777777" w:rsidR="0060683D" w:rsidRPr="00A36E6F" w:rsidRDefault="0060683D" w:rsidP="0060683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41952C" w14:textId="77777777" w:rsidR="00465C03" w:rsidRDefault="00465C03"/>
    <w:sectPr w:rsidR="0046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3D"/>
    <w:rsid w:val="00465C03"/>
    <w:rsid w:val="005C00E2"/>
    <w:rsid w:val="0060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9F495"/>
  <w15:chartTrackingRefBased/>
  <w15:docId w15:val="{7515DCEF-872C-44FE-9F9D-E72B43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8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Adefolarin</dc:creator>
  <cp:keywords/>
  <dc:description/>
  <cp:lastModifiedBy>Yinka Adefolarin</cp:lastModifiedBy>
  <cp:revision>1</cp:revision>
  <dcterms:created xsi:type="dcterms:W3CDTF">2021-10-17T20:14:00Z</dcterms:created>
  <dcterms:modified xsi:type="dcterms:W3CDTF">2021-10-17T20:28:00Z</dcterms:modified>
</cp:coreProperties>
</file>